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uvanotsikko"/>
        <w:keepNext w:val="true"/>
        <w:rPr>
          <w:sz w:val="24"/>
          <w:szCs w:val="24"/>
        </w:rPr>
      </w:pPr>
      <w:r>
        <w:rPr>
          <w:sz w:val="24"/>
          <w:szCs w:val="24"/>
        </w:rPr>
        <w:t>Dataset S1. Sequences of the RT-PCR primers used in this study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tbl>
      <w:tblPr>
        <w:tblW w:w="9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2222"/>
        <w:gridCol w:w="1345"/>
        <w:gridCol w:w="2455"/>
        <w:gridCol w:w="2339"/>
      </w:tblGrid>
      <w:tr>
        <w:trPr>
          <w:trHeight w:val="402" w:hRule="atLeast"/>
        </w:trPr>
        <w:tc>
          <w:tcPr>
            <w:tcW w:w="81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222" w:type="dxa"/>
            <w:tcBorders/>
            <w:vAlign w:val="bottom"/>
          </w:tcPr>
          <w:p>
            <w:pPr>
              <w:pStyle w:val="Normal"/>
              <w:ind w:left="-106"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Bank Accession No.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Forward primer (5'-3')                </w:t>
            </w:r>
          </w:p>
        </w:tc>
        <w:tc>
          <w:tcPr>
            <w:tcW w:w="233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'-3')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aa1b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-Coenzyme A acyltransferase 1B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23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GTCCCAGAGAGGGAACCA   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TGCTTCTGCCGTGAAAC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ot3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l-CoA thioesterase 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246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TTTGAGGAAGCTGTGACC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GCCGATGTTGGATATAGAG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uloplasmi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42611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GCCGTAGAGGTGGAATG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AAACTGGCGATACACAACC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pb1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B1 (tissue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706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GTTTCCACGCAAGAGAG   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TGACCACAGGCAGAACA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reld2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eine-rich with EGF-like domains 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72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AACGAGACCCACAGCATC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ACATCCACACAGGCATC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s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99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CACCCAGTATTCCATCCA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CCACAGTCAACCCTTCCA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p26b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26, subfamily b, polypeptide 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475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AGCTCGGCAGATCCTTCA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CCAGGGTTCCATCCTTC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p2c5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2, subfamily c, polypeptide 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6537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ATTGGTGGGACAGAGTCAA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TTTGTATAGGGCATGTG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p4a1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4, subfamily a, polypeptide 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22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AGACCCTCCAGCATTTCC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CAGAACCACCTTCACATA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bp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 site albumin promoter binding protei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974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GAGGAACAGAAGGATGAGAAG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AGCACGGTAGTGGGACAG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gr1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growth response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13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GCGGCGGTAATAGCAGCA 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GGATAACTCGTCTCCACCA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la3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ase 3, pancreatic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19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GCCTGTGGTGGACTATGAA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GCCCAAGGAGGACACAA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dr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id differentiation regulator 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362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TTCTCTGTGGGCGTGAATG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AGGCTTCCTACCTTGT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prc5a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 protein-coupled receptor, family C, group 5, member 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444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GAGCTATGGTGTGGAGAA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GAAAATGGGTGGAATAA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stm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S-transferase, </w:t>
            </w:r>
          </w:p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 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58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GCCTTCCCAAACCTGA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GGCCTACTTGTTACTCCA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mox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me oxygenase </w:t>
            </w:r>
          </w:p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ecycling) 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42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GAGGAACACAAAGACCAGA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AACAGGAAGCTGAGAGTG</w:t>
            </w:r>
          </w:p>
        </w:tc>
      </w:tr>
      <w:tr>
        <w:trPr>
          <w:trHeight w:val="62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d3b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-delta-5-steroid dehydrogenase, 3 beta- and steroid delta-isomerase 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95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TGAGCTGTACCTGCCTTCA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ACCAACATTCGGACAATC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ph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105kDa/110kDa protein 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59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CACCATCTCCACGGCTTC           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TTCACTGTTGTCTTGCTG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d2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96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CCACCCTGAACACGGACA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CCTGGTGAAATGGCTGA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d3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DNA binding 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21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ATCTCCAAGGACAAGAGGAG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GGCGTTGAGTTCAGGGTAA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cn2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calin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91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ATGTCACCTCCATCCTG 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TGGTTGTAGTCCGTGGTG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tf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transferri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22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GGAGAAGTATCTGGGAAAG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AGCAGGGAGTGAGGAGA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1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lothionein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02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CTCACTTACTCCGTAGCTC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CACTTGCAGTTCTTGCA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sad2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dical S-adenosyl methionine domain containing 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84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GGTGCCTGAATCTAACC   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TTCTTCCACGCCAACATC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a1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17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CATTTGTTCACGAGGCTTTC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GAGCATGGAAGTATTTGTC</w:t>
            </w:r>
          </w:p>
        </w:tc>
      </w:tr>
      <w:tr>
        <w:trPr>
          <w:trHeight w:val="284" w:hRule="atLeast"/>
        </w:trPr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a2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14</w:t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TGGTCTTCTGCTCCCTGCTC   </w:t>
            </w:r>
          </w:p>
        </w:tc>
        <w:tc>
          <w:tcPr>
            <w:tcW w:w="2339" w:type="dxa"/>
            <w:tcBorders/>
            <w:vAlign w:val="center"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TATTTGTCTCCATCTTTCCAG</w:t>
            </w:r>
          </w:p>
        </w:tc>
      </w:tr>
      <w:tr>
        <w:trPr>
          <w:trHeight w:val="454" w:hRule="exact"/>
        </w:trPr>
        <w:tc>
          <w:tcPr>
            <w:tcW w:w="819" w:type="dxa"/>
            <w:tcBorders/>
          </w:tcPr>
          <w:p>
            <w:pPr>
              <w:pStyle w:val="Normal"/>
              <w:spacing w:lineRule="atLeast" w:line="200"/>
              <w:ind w:left="-108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46a3</w:t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tLeast" w:line="200"/>
              <w:ind w:left="-106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6, member 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tLeast" w:line="200"/>
              <w:ind w:left="-108" w:right="-108" w:firstLine="10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872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GTGTGACCAAAACAAAAGCAG  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tLeast" w:line="200"/>
              <w:ind w:left="-108" w:right="-108" w:hanging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CCAGAGAGCCAAGAGAT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20:19:00Z</dcterms:created>
  <dc:creator>Ale</dc:creator>
  <dc:description/>
  <cp:keywords/>
  <dc:language>en-US</dc:language>
  <cp:lastModifiedBy>Ale</cp:lastModifiedBy>
  <dcterms:modified xsi:type="dcterms:W3CDTF">2009-09-05T08:25:00Z</dcterms:modified>
  <cp:revision>5</cp:revision>
  <dc:subject/>
  <dc:title/>
</cp:coreProperties>
</file>